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Table 1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Basic information of 277 standard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chest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X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-ray image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bidi="ar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at the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internal assessment phas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.</w:t>
      </w:r>
    </w:p>
    <w:tbl>
      <w:tblPr>
        <w:tblStyle w:val="7"/>
        <w:tblW w:w="10659" w:type="dxa"/>
        <w:tblInd w:w="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3592"/>
        <w:gridCol w:w="40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exact"/>
        </w:trPr>
        <w:tc>
          <w:tcPr>
            <w:tcW w:w="29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Type of lesion</w:t>
            </w:r>
          </w:p>
        </w:tc>
        <w:tc>
          <w:tcPr>
            <w:tcW w:w="35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Number</w:t>
            </w:r>
          </w:p>
        </w:tc>
        <w:tc>
          <w:tcPr>
            <w:tcW w:w="40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exact"/>
        </w:trPr>
        <w:tc>
          <w:tcPr>
            <w:tcW w:w="2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Normal</w:t>
            </w:r>
          </w:p>
        </w:tc>
        <w:tc>
          <w:tcPr>
            <w:tcW w:w="35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75</w:t>
            </w:r>
          </w:p>
        </w:tc>
        <w:tc>
          <w:tcPr>
            <w:tcW w:w="40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I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exact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Active T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4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rior T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DIC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exact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Pneumoni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exact"/>
        </w:trPr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ung </w:t>
            </w:r>
            <w:r>
              <w:rPr>
                <w:rFonts w:hint="default" w:ascii="Times New Roman" w:hAnsi="Times New Roman" w:eastAsia="Gulliver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dule/mass</w:t>
            </w:r>
          </w:p>
        </w:tc>
        <w:tc>
          <w:tcPr>
            <w:tcW w:w="35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6</w:t>
            </w:r>
          </w:p>
        </w:tc>
        <w:tc>
          <w:tcPr>
            <w:tcW w:w="40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JP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exact"/>
        </w:trPr>
        <w:tc>
          <w:tcPr>
            <w:tcW w:w="297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Total</w:t>
            </w:r>
          </w:p>
        </w:tc>
        <w:tc>
          <w:tcPr>
            <w:tcW w:w="359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9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77</w:t>
            </w:r>
          </w:p>
        </w:tc>
        <w:tc>
          <w:tcPr>
            <w:tcW w:w="409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JPG:141，DICOM:13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>Abbreviation: TB, tuberculosis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tabs>
          <w:tab w:val="left" w:pos="87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Table </w:t>
      </w:r>
      <w:r>
        <w:rPr>
          <w:rFonts w:hint="eastAsia" w:cs="Times New Roman"/>
          <w:b/>
          <w:bCs/>
          <w:color w:val="auto"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Gulliver-Bold" w:cs="Times New Roman"/>
          <w:b/>
          <w:bCs/>
          <w:color w:val="auto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bidi="ar"/>
        </w:rPr>
        <w:t>The agreement between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initial reading of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l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bidi="ar"/>
        </w:rPr>
        <w:t>ocal radiologist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bidi="ar"/>
        </w:rPr>
        <w:t xml:space="preserve">and 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eastAsia="zh-CN" w:bidi="ar"/>
        </w:rPr>
        <w:t>JF CXR-1 v3.0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at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the on-site evaluation phase.</w:t>
      </w:r>
    </w:p>
    <w:tbl>
      <w:tblPr>
        <w:tblStyle w:val="7"/>
        <w:tblW w:w="107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573"/>
        <w:gridCol w:w="1640"/>
        <w:gridCol w:w="1507"/>
        <w:gridCol w:w="1526"/>
        <w:gridCol w:w="1538"/>
        <w:gridCol w:w="13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1586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573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Rs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+ /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JF CXR-1 v3.0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+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(%)</w:t>
            </w:r>
          </w:p>
        </w:tc>
        <w:tc>
          <w:tcPr>
            <w:tcW w:w="1640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Rs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- /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JF CXR-1 v3.0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+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(%)</w:t>
            </w:r>
          </w:p>
        </w:tc>
        <w:tc>
          <w:tcPr>
            <w:tcW w:w="1507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Rs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+/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JF CXR-1 v3.0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-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(%)</w:t>
            </w:r>
          </w:p>
        </w:tc>
        <w:tc>
          <w:tcPr>
            <w:tcW w:w="1526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Rs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- 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>JF CXR-1 v3.0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-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(%)</w:t>
            </w:r>
          </w:p>
        </w:tc>
        <w:tc>
          <w:tcPr>
            <w:tcW w:w="1538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Kappa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(95% CI)</w:t>
            </w:r>
          </w:p>
        </w:tc>
        <w:tc>
          <w:tcPr>
            <w:tcW w:w="1366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Concordan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158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Active TB</w:t>
            </w:r>
            <w:r>
              <w:rPr>
                <w:rFonts w:hint="default" w:ascii="Times New Roman" w:hAnsi="Times New Roman" w:eastAsia="Gulliver-Bold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157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42 (1.13)</w:t>
            </w:r>
          </w:p>
        </w:tc>
        <w:tc>
          <w:tcPr>
            <w:tcW w:w="164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26 (6.10)</w:t>
            </w:r>
          </w:p>
        </w:tc>
        <w:tc>
          <w:tcPr>
            <w:tcW w:w="150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 (0.24)</w:t>
            </w:r>
          </w:p>
        </w:tc>
        <w:tc>
          <w:tcPr>
            <w:tcW w:w="152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428 (92.52)</w:t>
            </w:r>
          </w:p>
        </w:tc>
        <w:tc>
          <w:tcPr>
            <w:tcW w:w="153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0.25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(0.18, 0.31)</w:t>
            </w:r>
          </w:p>
        </w:tc>
        <w:tc>
          <w:tcPr>
            <w:tcW w:w="136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3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-Bold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Prior TB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2 (2.21)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681 (18.38)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16 (0.43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926 (78.97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0.15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(0.12, 0.18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Pneumonia</w:t>
            </w:r>
            <w:r>
              <w:rPr>
                <w:rFonts w:hint="default" w:ascii="Times New Roman" w:hAnsi="Times New Roman" w:eastAsia="Gulliver-Bold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49 (9.42)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51 (9.47)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44 (6.59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761 (74.52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44 (0.41,0.48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8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15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ung 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dule/mass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21 (0.57)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0 (2.43)</w:t>
            </w:r>
          </w:p>
        </w:tc>
        <w:tc>
          <w:tcPr>
            <w:tcW w:w="150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3 (0.89)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3561(96.1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0.24 (0.15,0.33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  <w:t>96.68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</w:pP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 xml:space="preserve">Abbreviation: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LRs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 xml:space="preserve">, 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l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>ocal radiologis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ts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>; TB, tuberculo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kern w:val="0"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widowControl/>
        <w:tabs>
          <w:tab w:val="left" w:pos="87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kern w:val="0"/>
          <w:sz w:val="21"/>
          <w:szCs w:val="21"/>
          <w:highlight w:val="none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tabs>
          <w:tab w:val="left" w:pos="874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Table </w:t>
      </w:r>
      <w:r>
        <w:rPr>
          <w:rFonts w:hint="eastAsia" w:cs="Times New Roman"/>
          <w:b/>
          <w:bCs/>
          <w:color w:val="auto"/>
          <w:sz w:val="21"/>
          <w:szCs w:val="21"/>
          <w:highlight w:val="none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ocal radiologist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’ acceptance for the inconsistent results between l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ocal radiologist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’ </w:t>
      </w:r>
      <w:r>
        <w:rPr>
          <w:rFonts w:hint="default" w:ascii="Times New Roman" w:hAnsi="Times New Roman" w:eastAsia="Gulliver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initial reading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eastAsia="zh-CN"/>
        </w:rPr>
        <w:t>JF CXR-1 v3.0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"/>
        </w:rPr>
        <w:t>at the on-site evaluation phas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</w:pPr>
    </w:p>
    <w:tbl>
      <w:tblPr>
        <w:tblStyle w:val="7"/>
        <w:tblW w:w="10378" w:type="dxa"/>
        <w:tblInd w:w="3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168"/>
        <w:gridCol w:w="2291"/>
        <w:gridCol w:w="2172"/>
        <w:gridCol w:w="22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540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</w:p>
        </w:tc>
        <w:tc>
          <w:tcPr>
            <w:tcW w:w="2168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LR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+/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JF CXR-1 v3.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2291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Proportion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n/N (%)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2172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LR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/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JF CXR-1 v3.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2207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Proportion,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n/N (%)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15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Active TB</w:t>
            </w:r>
            <w:r>
              <w:rPr>
                <w:rFonts w:hint="default" w:ascii="Times New Roman" w:hAnsi="Times New Roman" w:eastAsia="Gulliver-Bold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21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2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/9 (55.5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26</w:t>
            </w:r>
          </w:p>
        </w:tc>
        <w:tc>
          <w:tcPr>
            <w:tcW w:w="220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0/226 (13.27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Gulliver-Bold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Prior TB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/16 (18.7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81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/681 (12.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Gulliver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>Pneumonia</w:t>
            </w:r>
            <w:r>
              <w:rPr>
                <w:rFonts w:hint="default" w:ascii="Times New Roman" w:hAnsi="Times New Roman" w:eastAsia="Gulliver-Bold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bidi="ar"/>
              </w:rPr>
              <w:t xml:space="preserve"> 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/244 (16.85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51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/351 (11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eastAsia="zh-CN" w:bidi="ar"/>
              </w:rPr>
              <w:t xml:space="preserve">ung </w:t>
            </w:r>
            <w:r>
              <w:rPr>
                <w:rFonts w:hint="default" w:ascii="Times New Roman" w:hAnsi="Times New Roman" w:eastAsia="Gulliver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dule/mass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/33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5.15)</w:t>
            </w:r>
          </w:p>
        </w:tc>
        <w:tc>
          <w:tcPr>
            <w:tcW w:w="2172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2207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Gulliver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/90 (8.89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</w:pP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 xml:space="preserve">Abbreviation: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LRs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  <w:t xml:space="preserve">, 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l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>ocal radiologis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ts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>; TB, tuberculosis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</w:pP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  <w:t>*When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LRs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  <w:t xml:space="preserve">’ and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JF CXR-1 v3.0’s diagnosis are inconsistent, the proportion of LRs accepting JF CXR-1 v3.0’</w:t>
      </w:r>
      <w:r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  <w:t>s diagnosi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textAlignment w:val="auto"/>
        <w:rPr>
          <w:rFonts w:hint="default" w:ascii="Times New Roman" w:hAnsi="Times New Roman" w:eastAsia="Gulliver" w:cs="Times New Roman"/>
          <w:color w:val="auto"/>
          <w:kern w:val="0"/>
          <w:sz w:val="21"/>
          <w:szCs w:val="21"/>
          <w:highlight w:val="none"/>
          <w:lang w:val="en-US" w:bidi="ar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5NmZjYmFjZGMwZDQ4YzljYjdkZGU2OTcxYTkyZDMifQ=="/>
  </w:docVars>
  <w:rsids>
    <w:rsidRoot w:val="274255E1"/>
    <w:rsid w:val="04593953"/>
    <w:rsid w:val="059202DC"/>
    <w:rsid w:val="063742B2"/>
    <w:rsid w:val="08964CAD"/>
    <w:rsid w:val="0A36214C"/>
    <w:rsid w:val="11DF3B65"/>
    <w:rsid w:val="12942106"/>
    <w:rsid w:val="13A14D20"/>
    <w:rsid w:val="154C4A0E"/>
    <w:rsid w:val="17B46DA6"/>
    <w:rsid w:val="19ED5AEF"/>
    <w:rsid w:val="1B3F3918"/>
    <w:rsid w:val="1E031F2E"/>
    <w:rsid w:val="1E242EB2"/>
    <w:rsid w:val="1E3874E4"/>
    <w:rsid w:val="1F112FDB"/>
    <w:rsid w:val="22745AB0"/>
    <w:rsid w:val="23BE3486"/>
    <w:rsid w:val="24DB718F"/>
    <w:rsid w:val="24F334BC"/>
    <w:rsid w:val="256C0CC0"/>
    <w:rsid w:val="26AD2FB9"/>
    <w:rsid w:val="274255E1"/>
    <w:rsid w:val="27473793"/>
    <w:rsid w:val="29525BA8"/>
    <w:rsid w:val="2B3B360F"/>
    <w:rsid w:val="2D305453"/>
    <w:rsid w:val="2DAB64C4"/>
    <w:rsid w:val="2F5F5303"/>
    <w:rsid w:val="303B2136"/>
    <w:rsid w:val="32241C73"/>
    <w:rsid w:val="32800DA9"/>
    <w:rsid w:val="3317281B"/>
    <w:rsid w:val="33ED3584"/>
    <w:rsid w:val="34C603ED"/>
    <w:rsid w:val="35A42970"/>
    <w:rsid w:val="35B515B0"/>
    <w:rsid w:val="368A6469"/>
    <w:rsid w:val="379D377A"/>
    <w:rsid w:val="389D1A01"/>
    <w:rsid w:val="38A81BB8"/>
    <w:rsid w:val="3902751A"/>
    <w:rsid w:val="39CC69D8"/>
    <w:rsid w:val="3AE94F38"/>
    <w:rsid w:val="3BAA49C3"/>
    <w:rsid w:val="3D150FD7"/>
    <w:rsid w:val="3D324146"/>
    <w:rsid w:val="3E1D79C3"/>
    <w:rsid w:val="3E881DD4"/>
    <w:rsid w:val="3EAA38D2"/>
    <w:rsid w:val="3FE4157C"/>
    <w:rsid w:val="414C35D6"/>
    <w:rsid w:val="442D7636"/>
    <w:rsid w:val="44782D86"/>
    <w:rsid w:val="44F33674"/>
    <w:rsid w:val="460909A5"/>
    <w:rsid w:val="464253F9"/>
    <w:rsid w:val="46F50B99"/>
    <w:rsid w:val="49FC5EF4"/>
    <w:rsid w:val="4A084063"/>
    <w:rsid w:val="4A476F41"/>
    <w:rsid w:val="4BD15B5A"/>
    <w:rsid w:val="4C012C62"/>
    <w:rsid w:val="4CAB498B"/>
    <w:rsid w:val="4CAF7B06"/>
    <w:rsid w:val="4EC866B8"/>
    <w:rsid w:val="4FF9273D"/>
    <w:rsid w:val="50812FC2"/>
    <w:rsid w:val="50EC0D83"/>
    <w:rsid w:val="51116926"/>
    <w:rsid w:val="52B026A0"/>
    <w:rsid w:val="54630098"/>
    <w:rsid w:val="5561073F"/>
    <w:rsid w:val="573E1C0D"/>
    <w:rsid w:val="5A0757F7"/>
    <w:rsid w:val="5BD93C6E"/>
    <w:rsid w:val="5D3C3120"/>
    <w:rsid w:val="5F767AD8"/>
    <w:rsid w:val="5F7C7A92"/>
    <w:rsid w:val="5F7E752B"/>
    <w:rsid w:val="609D1752"/>
    <w:rsid w:val="60C43183"/>
    <w:rsid w:val="61F135F4"/>
    <w:rsid w:val="630006BE"/>
    <w:rsid w:val="657A65F5"/>
    <w:rsid w:val="65844A5A"/>
    <w:rsid w:val="65C648B0"/>
    <w:rsid w:val="67F3434E"/>
    <w:rsid w:val="68567627"/>
    <w:rsid w:val="69FA19C4"/>
    <w:rsid w:val="6A5D1F52"/>
    <w:rsid w:val="6C3E5FB9"/>
    <w:rsid w:val="6C505E2E"/>
    <w:rsid w:val="6DAB4FF7"/>
    <w:rsid w:val="6E9B066E"/>
    <w:rsid w:val="70B05CE6"/>
    <w:rsid w:val="71247A4B"/>
    <w:rsid w:val="71FC3894"/>
    <w:rsid w:val="730606DC"/>
    <w:rsid w:val="75AB31B6"/>
    <w:rsid w:val="76DD6062"/>
    <w:rsid w:val="7F01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8" w:lineRule="auto"/>
      <w:outlineLvl w:val="0"/>
    </w:pPr>
    <w:rPr>
      <w:rFonts w:ascii="Calibri" w:hAnsi="Calibri" w:eastAsia="宋体" w:cs="Times New Roman"/>
      <w:b/>
      <w:bCs/>
      <w:kern w:val="44"/>
      <w:sz w:val="44"/>
      <w:szCs w:val="44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6</Words>
  <Characters>1305</Characters>
  <Lines>0</Lines>
  <Paragraphs>0</Paragraphs>
  <TotalTime>0</TotalTime>
  <ScaleCrop>false</ScaleCrop>
  <LinksUpToDate>false</LinksUpToDate>
  <CharactersWithSpaces>146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6:01:00Z</dcterms:created>
  <dc:creator>曹儿</dc:creator>
  <cp:lastModifiedBy>曹儿</cp:lastModifiedBy>
  <dcterms:modified xsi:type="dcterms:W3CDTF">2024-05-24T15:0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6C16B44E55743A5BFC394A72FC14648_13</vt:lpwstr>
  </property>
</Properties>
</file>